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855" w:rsidRPr="007B785D" w:rsidRDefault="007B785D" w:rsidP="007B785D">
      <w:pPr>
        <w:widowControl/>
        <w:jc w:val="center"/>
        <w:rPr>
          <w:rFonts w:ascii="Times New Roman" w:hAnsi="Times New Roman" w:cs="Times New Roman"/>
          <w:b/>
          <w:i/>
          <w:sz w:val="40"/>
        </w:rPr>
      </w:pPr>
      <w:bookmarkStart w:id="0" w:name="OLE_LINK40"/>
      <w:bookmarkStart w:id="1" w:name="OLE_LINK41"/>
      <w:r w:rsidRPr="007B785D">
        <w:rPr>
          <w:rFonts w:ascii="Times New Roman" w:hAnsi="Times New Roman" w:cs="Times New Roman"/>
          <w:b/>
          <w:i/>
          <w:sz w:val="40"/>
        </w:rPr>
        <w:t>Supplementary Material</w:t>
      </w:r>
    </w:p>
    <w:p w:rsidR="00AF5E22" w:rsidRPr="007B785D" w:rsidRDefault="00AF5E22" w:rsidP="00AF5E22">
      <w:pPr>
        <w:spacing w:line="36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Transcriptome profiling of petal abscission zone and functional analysis of an Aux/IAA family gene </w:t>
      </w:r>
      <w:r w:rsidRPr="007C767E">
        <w:rPr>
          <w:rFonts w:ascii="Times New Roman" w:hAnsi="Times New Roman" w:cs="Times New Roman"/>
          <w:b/>
          <w:bCs/>
          <w:i/>
          <w:color w:val="000000" w:themeColor="text1"/>
          <w:kern w:val="44"/>
          <w:sz w:val="32"/>
          <w:szCs w:val="21"/>
        </w:rPr>
        <w:t>RhIAA16</w:t>
      </w: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 involved in petal shedding in rose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2"/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Cs w:val="21"/>
        </w:rPr>
        <w:t>Yuerong Gao, Chun Liu, Xiaodong Li, Haiqian Xu, Yue Liang, Nan Ma, Zhangjun Fei, Junping Gao, Cai-Zhong Jiang, Chao Ma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*Correspondence: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color w:val="000000" w:themeColor="text1"/>
          <w:szCs w:val="21"/>
        </w:rPr>
        <w:t>Chao Ma (</w:t>
      </w:r>
      <w:hyperlink r:id="rId7" w:history="1">
        <w:r w:rsidRPr="007B785D">
          <w:rPr>
            <w:rStyle w:val="a9"/>
            <w:rFonts w:ascii="Times New Roman" w:hAnsi="Times New Roman" w:cs="Times New Roman"/>
            <w:color w:val="000000" w:themeColor="text1"/>
            <w:szCs w:val="21"/>
          </w:rPr>
          <w:t>mac@cau.edu.cn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 &amp; Cai-Zhong Jiang (</w:t>
      </w:r>
      <w:hyperlink r:id="rId8" w:history="1">
        <w:r w:rsidRPr="007B785D">
          <w:rPr>
            <w:rStyle w:val="a9"/>
            <w:rFonts w:ascii="Times New Roman" w:hAnsi="Times New Roman" w:cs="Times New Roman"/>
            <w:szCs w:val="21"/>
          </w:rPr>
          <w:t>cjiang@ucdavis.edu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bookmarkEnd w:id="0"/>
    <w:bookmarkEnd w:id="1"/>
    <w:p w:rsidR="0066075E" w:rsidRDefault="0066075E" w:rsidP="00BF58B7">
      <w:pPr>
        <w:rPr>
          <w:rFonts w:ascii="Times New Roman" w:hAnsi="Times New Roman" w:cs="Times New Roman"/>
          <w:b/>
          <w:bCs/>
          <w:szCs w:val="24"/>
        </w:rPr>
      </w:pPr>
    </w:p>
    <w:p w:rsidR="00BF58B7" w:rsidRDefault="0098545E" w:rsidP="00BF58B7">
      <w:pPr>
        <w:rPr>
          <w:rFonts w:ascii="Times New Roman" w:hAnsi="Times New Roman" w:cs="Times New Roman"/>
          <w:b/>
          <w:bCs/>
          <w:szCs w:val="24"/>
        </w:rPr>
      </w:pPr>
      <w:r w:rsidRPr="0098545E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>Table</w:t>
      </w:r>
      <w:r w:rsidR="001C6C6A">
        <w:rPr>
          <w:rFonts w:ascii="Times New Roman" w:hAnsi="Times New Roman" w:cs="Times New Roman"/>
          <w:b/>
          <w:bCs/>
          <w:szCs w:val="24"/>
        </w:rPr>
        <w:t xml:space="preserve"> 5</w:t>
      </w:r>
      <w:r w:rsidR="00BF58B7">
        <w:rPr>
          <w:rFonts w:ascii="Times New Roman" w:hAnsi="Times New Roman" w:cs="Times New Roman"/>
          <w:b/>
          <w:bCs/>
          <w:szCs w:val="24"/>
        </w:rPr>
        <w:t xml:space="preserve"> Differentially tr</w:t>
      </w:r>
      <w:r w:rsidR="003F2C3D">
        <w:rPr>
          <w:rFonts w:ascii="Times New Roman" w:hAnsi="Times New Roman" w:cs="Times New Roman"/>
          <w:b/>
          <w:bCs/>
          <w:szCs w:val="24"/>
        </w:rPr>
        <w:t>anscribed transcription factors</w:t>
      </w:r>
      <w:r w:rsidR="00BF58B7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3366"/>
        <w:gridCol w:w="846"/>
        <w:gridCol w:w="850"/>
        <w:gridCol w:w="870"/>
        <w:gridCol w:w="1173"/>
      </w:tblGrid>
      <w:tr w:rsidR="00BF58B7" w:rsidRPr="00E16A6C" w:rsidTr="00AF5E22">
        <w:trPr>
          <w:trHeight w:val="276"/>
        </w:trPr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8B7" w:rsidRPr="00E16A6C" w:rsidRDefault="00BF58B7" w:rsidP="00AF5E2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16A6C">
              <w:rPr>
                <w:rFonts w:ascii="Times New Roman" w:hAnsi="Times New Roman" w:cs="Times New Roman"/>
                <w:b/>
                <w:bCs/>
                <w:sz w:val="18"/>
              </w:rPr>
              <w:t>GeneID</w:t>
            </w:r>
          </w:p>
        </w:tc>
        <w:tc>
          <w:tcPr>
            <w:tcW w:w="33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8B7" w:rsidRPr="00E16A6C" w:rsidRDefault="00BF58B7" w:rsidP="00AF5E2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16A6C">
              <w:rPr>
                <w:rFonts w:ascii="Times New Roman" w:hAnsi="Times New Roman" w:cs="Times New Roman"/>
                <w:b/>
                <w:bCs/>
                <w:sz w:val="18"/>
              </w:rPr>
              <w:t>annotation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8B7" w:rsidRPr="00E16A6C" w:rsidRDefault="00BF58B7" w:rsidP="00AF5E2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16A6C">
              <w:rPr>
                <w:rFonts w:ascii="Times New Roman" w:hAnsi="Times New Roman" w:cs="Times New Roman"/>
                <w:b/>
                <w:bCs/>
                <w:sz w:val="18"/>
              </w:rPr>
              <w:t>Stage 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8B7" w:rsidRPr="00E16A6C" w:rsidRDefault="00BF58B7" w:rsidP="00AF5E2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16A6C">
              <w:rPr>
                <w:rFonts w:ascii="Times New Roman" w:hAnsi="Times New Roman" w:cs="Times New Roman"/>
                <w:b/>
                <w:bCs/>
                <w:sz w:val="18"/>
              </w:rPr>
              <w:t>Stage 5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8B7" w:rsidRPr="00E16A6C" w:rsidRDefault="00BF58B7" w:rsidP="00AF5E2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16A6C">
              <w:rPr>
                <w:rFonts w:ascii="Times New Roman" w:hAnsi="Times New Roman" w:cs="Times New Roman"/>
                <w:b/>
                <w:bCs/>
                <w:sz w:val="18"/>
              </w:rPr>
              <w:t>Ratio Stage5/3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8B7" w:rsidRPr="00E16A6C" w:rsidRDefault="00BF58B7" w:rsidP="00AF5E2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16A6C">
              <w:rPr>
                <w:rFonts w:ascii="Times New Roman" w:hAnsi="Times New Roman" w:cs="Times New Roman"/>
                <w:b/>
                <w:bCs/>
                <w:sz w:val="18"/>
              </w:rPr>
              <w:t>Adjust p</w:t>
            </w:r>
          </w:p>
        </w:tc>
      </w:tr>
      <w:tr w:rsidR="00BF58B7" w:rsidRPr="00A10D59" w:rsidTr="00AF5E22">
        <w:trPr>
          <w:trHeight w:val="288"/>
        </w:trPr>
        <w:tc>
          <w:tcPr>
            <w:tcW w:w="8275" w:type="dxa"/>
            <w:gridSpan w:val="6"/>
            <w:tcBorders>
              <w:top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Zinc finger</w:t>
            </w:r>
          </w:p>
        </w:tc>
      </w:tr>
      <w:tr w:rsidR="00BF58B7" w:rsidRPr="00A10D59" w:rsidTr="00AF5E22">
        <w:trPr>
          <w:trHeight w:val="288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554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CCCH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2.7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0.6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63E-05</w:t>
            </w:r>
          </w:p>
        </w:tc>
      </w:tr>
      <w:tr w:rsidR="00BF58B7" w:rsidRPr="00A10D59" w:rsidTr="00AF5E22">
        <w:trPr>
          <w:trHeight w:val="288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694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CONSTANS-LIKE 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1.6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.9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54748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701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CONSTANS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3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4.7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3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13E-1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701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CONSTANS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6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9.7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1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51E-1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776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4.2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0.5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116720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776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.6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2.7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247602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817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CCCH domain-containing protein 29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8.2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0.7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47143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822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Dof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2.0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5.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424399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822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Dof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1.0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4.5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14157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1008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C2H2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9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5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29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562855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1307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1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8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79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190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5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0.0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6.5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2E-1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565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LSD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3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7.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2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58763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920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C2H2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9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4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239046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439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Dof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9.0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7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93214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49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homeodomain protein 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55.2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93.7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20E-1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615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Dof zinc finger protein 4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0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5.1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89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24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48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ING zinc finge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6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8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2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835426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176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CONSTANS-like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9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7.9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449299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176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CONSTANS-like 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.3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9.4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004123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664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CONSTANS-LIKE 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2.7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.2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37813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694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CONSTANS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4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8.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1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35E-1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RSA5969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5.6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5.0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777905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WRKY family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336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, putativ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6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9.2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79287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389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8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8.4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2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17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561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, putativ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7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.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715447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561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, putativ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3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209483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996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7.4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0.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9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309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429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3.5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03.2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0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99E-0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429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0.1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6.8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9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37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429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26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5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0.1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211148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383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3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4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.5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0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11269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383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23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3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6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9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220734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383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3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0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.0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7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643324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447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, putativ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3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2.1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44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447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1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.7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19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57E-0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19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08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6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9.1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6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052573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19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08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.3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0.1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267817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19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family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9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9.7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5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999030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19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family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.4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3.3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4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649122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862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6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5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6.3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4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96E-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862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3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4.3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4.9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49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58E-0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7268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WRKY transcription factor 45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09.6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2E-05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ERF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890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 responsive transcription factor 2a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0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4.0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8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76E-0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326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7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3.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1.9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8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60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53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.1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2.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8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66E-1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828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4.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.9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97E-1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134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6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4.4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24.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7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28020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186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6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2.7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179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229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1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6.5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7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94E-1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483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 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8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6.9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2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131353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04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9.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5.5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0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904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04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0.0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0.4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0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796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05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9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3.7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0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933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05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1.1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1.9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7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847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05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.1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9.2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9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1457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68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 responsive transcription factor 2b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9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0.1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5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4022157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68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 responsive transcription factor 2b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3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3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5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657246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097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7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2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8.4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2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121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404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5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1.2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8.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7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69897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404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thylene-responsive transcription factor 3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4.6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4.9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0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226941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07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ERF/AP2 transcription factor family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1.6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6.5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35E-07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lastRenderedPageBreak/>
              <w:t>Aux/IAA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450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7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3.1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8.5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37E-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518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1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9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159838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306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16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0.9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5.0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556568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81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13 isoform X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1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5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2815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81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13 isoform X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.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6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5329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819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7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8.5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01.4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5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57E-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02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8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94.6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8.3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56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02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8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11.1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73.6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78E-0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02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8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94.4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9.3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0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02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8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16.2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77.0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25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03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7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0.5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1.8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9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51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41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26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3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9.7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6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49E-0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296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8-like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2.5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7.4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67449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97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/IAA13 isoform X1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9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.8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49311724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 xml:space="preserve">bHLH 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1823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5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2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923843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444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3.4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0.9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074244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01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0.0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0.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6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42E-1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33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96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5.3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1.4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56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33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96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8.7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7.8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9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933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96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4.1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.6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07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160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30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4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9.4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170959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55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67.7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2.4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65E-1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55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1.6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6.4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3E-1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55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06.3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2.3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07E-1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955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93.6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7.6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4E-1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798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bHLH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2.6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0.4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09227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Trihelix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33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1.3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9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772580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952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ihelix transcription factor ASIL2 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7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2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4102699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6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0.7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6.8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17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7.9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1.5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98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4.7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3.6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7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8.8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6.3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2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7.7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4.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82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7.7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5.1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6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7.3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6.7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47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6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4.3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3.9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79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7.2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4.2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0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927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ihelix transcription factor GT-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4.9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15E-08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HB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822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 protein knotted-1-like 3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7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.8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2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780507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555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omeobox protein 26 (HB26); 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6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4.7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29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83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RSA4702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5.6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15.5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2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77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13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83.6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0.0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47E-1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834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3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8.1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3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04E-0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639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 protein ANTHOCYANINLESS 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8.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0.3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65851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639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8.3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0.6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66360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7790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1.9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8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81E-1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7792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omeobox-leucine zipper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7.0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2.5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28E-28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BTB/POZ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090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0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0.4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5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769167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917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.7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4.6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50E-09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096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1.0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0.2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9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82E-0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20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and TAZ domain-containing protein 2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2.6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0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263085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610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6.6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6.8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06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610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7.5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.7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68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618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6.7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49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46E-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169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TB/POZ domain-containing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.1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7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129374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MYB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667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31.7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2.9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8E-10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953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5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56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3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28239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137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3.16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1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95E-4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137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6.0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7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34E-44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932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transcription factor R2R3-like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1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5.4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1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07E-10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91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94.6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92.72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23E-10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053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family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2.7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9.6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3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397192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053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Myb family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2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4.9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22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8682945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BZIP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1192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0.5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8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821781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7867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.1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74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43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79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8.6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0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30E-4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79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6.7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9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73E-4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79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0.8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1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00E-4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79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7.62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2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21E-30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79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BZIP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5.9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70E-42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NAC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521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NAC domain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4.7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2.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757673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5995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NAC domain protein,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.9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5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33236148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1252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NAC domain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0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0.9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2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3737306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523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NAC domain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07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07.33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4255409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077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NAC transcription factor 097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17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9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3574252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575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NAC domain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2.23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12.4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1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0732562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SCL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7469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carecrow-like transcription factor 3 family </w:t>
            </w: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.9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.53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16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46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RSA27470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Scarecrow-like transcription factor 3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7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.0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1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6.21E-05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27471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Scarecrow-like transcription factor 3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5.5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1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11E-05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GATA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481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GATA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5.3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0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91E-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3481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GATA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2.0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6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68E-07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54848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GATA transcription factor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5.24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07E-09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HSF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867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eat Stress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1.1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25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.36E-11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882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eat Stress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8.2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4.9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61E-10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6388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Heat Stress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0.35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7.68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38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21623629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ARF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47053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Auxin response factor 3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35.9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4.9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2.41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9.70E-04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PLATZ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00994</w:t>
            </w:r>
          </w:p>
        </w:tc>
        <w:tc>
          <w:tcPr>
            <w:tcW w:w="336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PLATZ transcription factor family protein</w:t>
            </w:r>
          </w:p>
        </w:tc>
        <w:tc>
          <w:tcPr>
            <w:tcW w:w="846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8.78</w:t>
            </w:r>
          </w:p>
        </w:tc>
        <w:tc>
          <w:tcPr>
            <w:tcW w:w="85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1.21</w:t>
            </w:r>
          </w:p>
        </w:tc>
        <w:tc>
          <w:tcPr>
            <w:tcW w:w="870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1173" w:type="dxa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11197901</w:t>
            </w:r>
          </w:p>
        </w:tc>
      </w:tr>
      <w:tr w:rsidR="00BF58B7" w:rsidRPr="00A10D59" w:rsidTr="00AF5E22">
        <w:trPr>
          <w:trHeight w:val="282"/>
        </w:trPr>
        <w:tc>
          <w:tcPr>
            <w:tcW w:w="8275" w:type="dxa"/>
            <w:gridSpan w:val="6"/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A10D59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MADS</w:t>
            </w:r>
          </w:p>
        </w:tc>
      </w:tr>
      <w:tr w:rsidR="00BF58B7" w:rsidRPr="00A10D59" w:rsidTr="00AF5E22">
        <w:trPr>
          <w:trHeight w:val="282"/>
        </w:trPr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RSA79623</w:t>
            </w:r>
          </w:p>
        </w:tc>
        <w:tc>
          <w:tcPr>
            <w:tcW w:w="3366" w:type="dxa"/>
            <w:tcBorders>
              <w:bottom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MADS box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5.1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noWrap/>
            <w:hideMark/>
          </w:tcPr>
          <w:p w:rsidR="00BF58B7" w:rsidRPr="00A10D59" w:rsidRDefault="00BF58B7" w:rsidP="00AF5E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D59">
              <w:rPr>
                <w:rFonts w:ascii="Times New Roman" w:hAnsi="Times New Roman" w:cs="Times New Roman"/>
                <w:bCs/>
                <w:sz w:val="18"/>
                <w:szCs w:val="18"/>
              </w:rPr>
              <w:t>0.002837259</w:t>
            </w:r>
          </w:p>
        </w:tc>
      </w:tr>
    </w:tbl>
    <w:p w:rsidR="00BF58B7" w:rsidRDefault="00BF58B7" w:rsidP="00BF58B7">
      <w:pPr>
        <w:rPr>
          <w:rFonts w:ascii="Times New Roman" w:hAnsi="Times New Roman" w:cs="Times New Roman"/>
          <w:b/>
          <w:bCs/>
          <w:szCs w:val="24"/>
        </w:rPr>
      </w:pPr>
    </w:p>
    <w:sectPr w:rsidR="00BF58B7" w:rsidSect="00246FC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00E1" w:rsidRDefault="006700E1" w:rsidP="00E11DB1">
      <w:r>
        <w:separator/>
      </w:r>
    </w:p>
  </w:endnote>
  <w:endnote w:type="continuationSeparator" w:id="0">
    <w:p w:rsidR="006700E1" w:rsidRDefault="006700E1" w:rsidP="00E1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00E1" w:rsidRDefault="006700E1" w:rsidP="00E11DB1">
      <w:r>
        <w:separator/>
      </w:r>
    </w:p>
  </w:footnote>
  <w:footnote w:type="continuationSeparator" w:id="0">
    <w:p w:rsidR="006700E1" w:rsidRDefault="006700E1" w:rsidP="00E11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A18B2"/>
    <w:multiLevelType w:val="hybridMultilevel"/>
    <w:tmpl w:val="A2528FB6"/>
    <w:lvl w:ilvl="0" w:tplc="F5123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1E"/>
    <w:rsid w:val="00061FAA"/>
    <w:rsid w:val="0010087E"/>
    <w:rsid w:val="001C6C6A"/>
    <w:rsid w:val="00246FC8"/>
    <w:rsid w:val="003F2C3D"/>
    <w:rsid w:val="00494C7F"/>
    <w:rsid w:val="00530B1E"/>
    <w:rsid w:val="0063601E"/>
    <w:rsid w:val="0066075E"/>
    <w:rsid w:val="006700E1"/>
    <w:rsid w:val="007829E7"/>
    <w:rsid w:val="007A0BFD"/>
    <w:rsid w:val="007B785D"/>
    <w:rsid w:val="0081052B"/>
    <w:rsid w:val="00870165"/>
    <w:rsid w:val="008F6855"/>
    <w:rsid w:val="0093289B"/>
    <w:rsid w:val="009755F8"/>
    <w:rsid w:val="0098545E"/>
    <w:rsid w:val="00A53B37"/>
    <w:rsid w:val="00A87AD0"/>
    <w:rsid w:val="00AF5E22"/>
    <w:rsid w:val="00B25A10"/>
    <w:rsid w:val="00BF58B7"/>
    <w:rsid w:val="00DC011E"/>
    <w:rsid w:val="00DE1EF3"/>
    <w:rsid w:val="00E1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F8CD1D-8F18-4D42-849A-845D9D13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DB1"/>
    <w:rPr>
      <w:sz w:val="18"/>
      <w:szCs w:val="18"/>
    </w:rPr>
  </w:style>
  <w:style w:type="table" w:styleId="a7">
    <w:name w:val="Table Grid"/>
    <w:basedOn w:val="a1"/>
    <w:uiPriority w:val="39"/>
    <w:rsid w:val="00DE1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B785D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B78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iang@ucdavis.edu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mac@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F1D04C9-42AD-4538-A073-6429AB940628}"/>
</file>

<file path=customXml/itemProps2.xml><?xml version="1.0" encoding="utf-8"?>
<ds:datastoreItem xmlns:ds="http://schemas.openxmlformats.org/officeDocument/2006/customXml" ds:itemID="{03B6B5D2-0F0B-4762-941B-A841CC91338B}"/>
</file>

<file path=customXml/itemProps3.xml><?xml version="1.0" encoding="utf-8"?>
<ds:datastoreItem xmlns:ds="http://schemas.openxmlformats.org/officeDocument/2006/customXml" ds:itemID="{BECD73D0-7EDA-4751-9216-B71F5F5244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654</Words>
  <Characters>9434</Characters>
  <Application>Microsoft Office Word</Application>
  <DocSecurity>0</DocSecurity>
  <Lines>78</Lines>
  <Paragraphs>22</Paragraphs>
  <ScaleCrop>false</ScaleCrop>
  <Company/>
  <LinksUpToDate>false</LinksUpToDate>
  <CharactersWithSpaces>1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a</dc:creator>
  <cp:keywords/>
  <dc:description/>
  <cp:lastModifiedBy>Chao Ma</cp:lastModifiedBy>
  <cp:revision>15</cp:revision>
  <dcterms:created xsi:type="dcterms:W3CDTF">2016-05-29T08:00:00Z</dcterms:created>
  <dcterms:modified xsi:type="dcterms:W3CDTF">2016-08-20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